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0D49" w:rsidRPr="002C06B0" w:rsidRDefault="005C0B97" w:rsidP="00270D49">
      <w:pPr>
        <w:widowControl/>
        <w:spacing w:after="200" w:line="276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2C06B0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S</w:t>
      </w:r>
      <w:r w:rsidR="00D4450F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3</w:t>
      </w:r>
      <w:r w:rsidRPr="002C06B0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Additional File</w:t>
      </w:r>
      <w:r w:rsidR="00595B8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.</w:t>
      </w:r>
      <w:r w:rsidR="002C06B0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</w:t>
      </w:r>
      <w:r w:rsidR="00270D49" w:rsidRPr="002C06B0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Risk of bias assessment tool</w:t>
      </w:r>
    </w:p>
    <w:tbl>
      <w:tblPr>
        <w:tblStyle w:val="1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1"/>
        <w:gridCol w:w="2472"/>
        <w:gridCol w:w="2014"/>
        <w:gridCol w:w="2149"/>
        <w:gridCol w:w="2434"/>
        <w:gridCol w:w="2184"/>
        <w:gridCol w:w="1524"/>
      </w:tblGrid>
      <w:tr w:rsidR="00270D49" w:rsidRPr="00380D9D" w:rsidTr="00E105E2"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Cochrane Collaboration’s tool for assessing risk of bias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Blinding of outcome assessment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Incomplete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Outcome</w:t>
            </w:r>
          </w:p>
          <w:p w:rsidR="00270D49" w:rsidRPr="00380D9D" w:rsidRDefault="00270D49" w:rsidP="00270D49">
            <w:pPr>
              <w:widowControl/>
              <w:tabs>
                <w:tab w:val="left" w:pos="786"/>
              </w:tabs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</w:t>
            </w: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Selective reporting</w:t>
            </w:r>
          </w:p>
        </w:tc>
      </w:tr>
      <w:tr w:rsidR="00270D49" w:rsidRPr="00380D9D" w:rsidTr="00E105E2">
        <w:tc>
          <w:tcPr>
            <w:tcW w:w="648" w:type="pct"/>
            <w:tcBorders>
              <w:top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Sang, 2012, Randomized controlled trial [20]</w:t>
            </w:r>
          </w:p>
        </w:tc>
        <w:tc>
          <w:tcPr>
            <w:tcW w:w="842" w:type="pct"/>
            <w:tcBorders>
              <w:top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“Computer-generated random numbers” were used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Insufficient information</w:t>
            </w:r>
          </w:p>
        </w:tc>
        <w:tc>
          <w:tcPr>
            <w:tcW w:w="732" w:type="pct"/>
            <w:tcBorders>
              <w:top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lthough blinding of personnel was not written, authors described “Double-blind”</w:t>
            </w:r>
          </w:p>
        </w:tc>
        <w:tc>
          <w:tcPr>
            <w:tcW w:w="829" w:type="pct"/>
            <w:tcBorders>
              <w:top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escribed “Double-blind”</w:t>
            </w:r>
          </w:p>
        </w:tc>
        <w:tc>
          <w:tcPr>
            <w:tcW w:w="744" w:type="pct"/>
            <w:tcBorders>
              <w:top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High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uthors measured antibodies but not reported.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Thomson, 2011, Randomized controlled trial [21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“The randomization schemes were generated by using the Randomization website”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“allocation to groups were all carried out by independent researchers”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“The participants, those administering the interventions…were blinded”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“those assessing the outcomes of the interventions were blinded”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High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n error in the manufacture occurred and supplementation was terminated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High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Thyroid hormone values were described only those who developed thyroid diseases.</w:t>
            </w:r>
          </w:p>
        </w:tc>
      </w:tr>
      <w:tr w:rsidR="00270D49" w:rsidRPr="00380D9D" w:rsidTr="00E105E2"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Risk of Bias Assessment Tool for Nonrandomized Studies (RoBANS). 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Selection of participants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Confounding variables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Measurement of exposure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Blinding of outcome assessment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Incomplete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Outcome</w:t>
            </w:r>
          </w:p>
          <w:p w:rsidR="00270D49" w:rsidRPr="00380D9D" w:rsidRDefault="00270D49" w:rsidP="00270D49">
            <w:pPr>
              <w:widowControl/>
              <w:tabs>
                <w:tab w:val="left" w:pos="786"/>
              </w:tabs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</w:t>
            </w: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Selective outcome reporting</w:t>
            </w:r>
          </w:p>
        </w:tc>
      </w:tr>
      <w:tr w:rsidR="00270D49" w:rsidRPr="00380D9D" w:rsidTr="00E105E2">
        <w:tc>
          <w:tcPr>
            <w:tcW w:w="648" w:type="pct"/>
            <w:tcBorders>
              <w:top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amba, 1993, Non randomized controlled trial [22]</w:t>
            </w:r>
          </w:p>
        </w:tc>
        <w:tc>
          <w:tcPr>
            <w:tcW w:w="842" w:type="pct"/>
            <w:tcBorders>
              <w:top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  <w:tcBorders>
              <w:top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  <w:tcBorders>
              <w:top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  <w:tcBorders>
              <w:top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Kotwal, 2015, case-control [23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ll were from the same community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Wang, 2014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case-control [24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All lived in the same area 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djusted analysis for benign thyroid nodule was not available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Du, 2013, case-control [25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High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information for participants’ basic characteristics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lsayed, 2008, case-control  [26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ll lived in the same area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Kim, 2000, case-control [27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Patients were from one hospital, however controls were unclear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Ishizuki, 1992, case-control [28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ll were patients but whether they were from one hospital or not was not written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Teng, 2006, follow-up  [29]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information for characteristics other than age, sex and historical status of iodine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/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Multivariate Logistic Regression  used for limited result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and information of iodine status might affect  thyroid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Follow-up rate in three regions was almost same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Outcome was reported in several papers separately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Wang, 2015, follow-up  [33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ll lived in the same area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and information of iodine status might affect  thyroid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lanation for missing was written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akre, 2015, follow-up [34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Reasons for missing in the follow-up were written but explanation of missing individuals from baseline to follow-up were not written. 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u, 2014, cross-sectional [35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Survey period in all areas were not described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 xml:space="preserve">Low/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Multivariate Logistic Regression  partially used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No statement to indicate blinding, and information about water iodine in towns might affect  thyroid measurement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No information for the different numbers among results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Tan, 2014, cross-sectional [36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ll lived in the same county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5C0B97" w:rsidRPr="00380D9D" w:rsidTr="005A1E48">
        <w:tc>
          <w:tcPr>
            <w:tcW w:w="648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Szabolcs, 1997, cross-sectional [37]</w:t>
            </w:r>
          </w:p>
        </w:tc>
        <w:tc>
          <w:tcPr>
            <w:tcW w:w="842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Participants lived in three nursing homes in different countries and no information for background characteristics of areas</w:t>
            </w:r>
          </w:p>
        </w:tc>
        <w:tc>
          <w:tcPr>
            <w:tcW w:w="686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and information of iodine status might affect  thyroid measurements</w:t>
            </w:r>
          </w:p>
        </w:tc>
        <w:tc>
          <w:tcPr>
            <w:tcW w:w="744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Reasons for missing of thyroid measurement in the prophylaxis area were not written (36%)</w:t>
            </w:r>
          </w:p>
        </w:tc>
        <w:tc>
          <w:tcPr>
            <w:tcW w:w="519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5C0B97" w:rsidRPr="00380D9D" w:rsidTr="005A1E48">
        <w:tc>
          <w:tcPr>
            <w:tcW w:w="648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Konno, 1993, cross-sectional [38]</w:t>
            </w:r>
          </w:p>
        </w:tc>
        <w:tc>
          <w:tcPr>
            <w:tcW w:w="842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5C0B97" w:rsidRPr="00380D9D" w:rsidTr="005A1E48">
        <w:tc>
          <w:tcPr>
            <w:tcW w:w="648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Gomo, 1999, cross-sectional [39]</w:t>
            </w:r>
          </w:p>
        </w:tc>
        <w:tc>
          <w:tcPr>
            <w:tcW w:w="842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Reasons for different number of subjects in each measurement were not described</w:t>
            </w:r>
          </w:p>
        </w:tc>
        <w:tc>
          <w:tcPr>
            <w:tcW w:w="519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5C0B97" w:rsidP="005C0B97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Chen, 2013, cross-sectional [40</w:t>
            </w:r>
            <w:r w:rsidR="00270D49"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All lived in the same area 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Multivariate Logistic Regression was used 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description for missing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iseases diagnosed from thyroid hormone values were hardly mention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5C0B97" w:rsidP="005C0B97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Kassim, 2014, cross-sectional [41</w:t>
            </w:r>
            <w:r w:rsidR="00270D49"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Survey area was limited because of insecurity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explanation for invalid goiter examination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H</w:t>
            </w:r>
            <w:r w:rsidR="005C0B97"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njum, 2012, cross-sectional [42</w:t>
            </w: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/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Multivariate Regression  used for limited result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No statement to indicate blinding, but unlikely to </w:t>
            </w: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Explanation of urinary iodine status in missing </w:t>
            </w: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 xml:space="preserve">populations (3%) of water iodine status in regression model was not written 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 xml:space="preserve">Nepal, 2015, cross-sectional [43] 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  <w:highlight w:val="yellow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ll visited clinics in the close geographical area.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/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Multivariate linear regression  used for limited result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Reasons for missing of biomarkers were not written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5C0B97" w:rsidRPr="00380D9D" w:rsidTr="005A1E48">
        <w:tc>
          <w:tcPr>
            <w:tcW w:w="648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Sang, 2013, cross-sectional [44]</w:t>
            </w:r>
          </w:p>
        </w:tc>
        <w:tc>
          <w:tcPr>
            <w:tcW w:w="842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ll lived in a small geographical area</w:t>
            </w:r>
          </w:p>
        </w:tc>
        <w:tc>
          <w:tcPr>
            <w:tcW w:w="686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/High 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Multivariate Logistic Regression  used for limited results</w:t>
            </w:r>
          </w:p>
        </w:tc>
        <w:tc>
          <w:tcPr>
            <w:tcW w:w="732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and information about water iodine in towns might affect  thyroid measurements</w:t>
            </w:r>
          </w:p>
        </w:tc>
        <w:tc>
          <w:tcPr>
            <w:tcW w:w="744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5C0B97" w:rsidRPr="00380D9D" w:rsidTr="005A1E48">
        <w:tc>
          <w:tcPr>
            <w:tcW w:w="648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Gao, 2004, cross-sectional  [45]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842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information for characteristics other than age, sex and historical status of iodine</w:t>
            </w:r>
          </w:p>
        </w:tc>
        <w:tc>
          <w:tcPr>
            <w:tcW w:w="686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/High 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Multivariate Logistic Regression  used for limited results</w:t>
            </w:r>
          </w:p>
        </w:tc>
        <w:tc>
          <w:tcPr>
            <w:tcW w:w="732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and information of iodine status might affect  thyroid measurements</w:t>
            </w:r>
          </w:p>
        </w:tc>
        <w:tc>
          <w:tcPr>
            <w:tcW w:w="744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5C0B97" w:rsidRPr="00380D9D" w:rsidRDefault="005C0B97" w:rsidP="005A1E48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5C0B97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v, 2014, cross-sectional [4</w:t>
            </w:r>
            <w:r w:rsidR="005C0B97"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6</w:t>
            </w: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ll lived in a small geographical area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High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Thyroid volume was adjusted by age and BSA but no other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and information about water iodine in towns might affect  thyroid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5C0B97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v, 2012, cross-sectional [47</w:t>
            </w:r>
            <w:r w:rsidR="00270D49"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5C0B97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i, 2012, cross-sectional [48</w:t>
            </w:r>
            <w:r w:rsidR="00270D49"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High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Outcome was measured only in high iodine area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and information about high iodine area might affect  thyroid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High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detailed explanation for the selection of participants for outcome measurement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5C0B97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lsanosy, 2012, cross-sectional [4</w:t>
            </w:r>
            <w:r w:rsidR="005C0B97"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9</w:t>
            </w: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ll lived in the same region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No statement to indicate blinding, but unlikely to </w:t>
            </w: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explanation for the response rate of 86%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M</w:t>
            </w:r>
            <w:r w:rsidR="005C0B97"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dani, 2012, cross-sectional [50</w:t>
            </w: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5C0B97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Participants</w:t>
            </w:r>
            <w:r w:rsidR="00270D49"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were randomly selected, but no information on characteristics between participants  in high iodine area and those in other are</w:t>
            </w: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</w:t>
            </w:r>
            <w:r w:rsidR="00270D49"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s 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and information about high iodine area might affect  thyroid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Hu</w:t>
            </w:r>
            <w:r w:rsidR="005C0B97"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ssein, 2012, cross-sectional [51</w:t>
            </w: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Two areas were in the same country, but no information for characteristics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and information about high iodine area might affect  thyroid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5C0B97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Shen, 2011, cross-sectional [52</w:t>
            </w:r>
            <w:r w:rsidR="00270D49"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information for background characteristics of populations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and information of iodine status might affect  thyroid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description for missing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Henjum,</w:t>
            </w:r>
            <w:r w:rsidR="005C0B97"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2010, cross-sectional  [53</w:t>
            </w: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ll lived in the same area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/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Multivariate Logistic Regression  partially used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lanation for response rate was written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5C0B97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uarte, 2009, cross-sectional [5</w:t>
            </w:r>
            <w:r w:rsidR="005C0B97"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4</w:t>
            </w: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rPr>
          <w:trHeight w:val="911"/>
        </w:trPr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Seal, 2005</w:t>
            </w: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、</w:t>
            </w:r>
            <w:r w:rsidR="005C0B97"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cross-sectional  [55</w:t>
            </w: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and information of iodine status might affect  thyroid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Bimenya, 2002, cross-sectional  [56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No statement to indicate blinding, and information </w:t>
            </w: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of iodine status in each area might affect  thyroid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Expected outcomes were reported</w:t>
            </w:r>
          </w:p>
        </w:tc>
      </w:tr>
      <w:tr w:rsidR="00270D49" w:rsidRPr="00380D9D" w:rsidTr="00E105E2">
        <w:trPr>
          <w:trHeight w:val="1913"/>
        </w:trPr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Ishigaki, 2001, cross-sectional [57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Multivariate linear regression  used 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and information about iodine might affect  thyroid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Zhao, 2000, cross-sectional [58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ll lived in the same province but in three counties and background characteristics of populations and survey period were unknown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and information of iodine status might affect  thyroid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Boyages, 1989, cross-sectional [59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information other than iodine content of drinking water was written in two areas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Trowbridge, 1975, cross-sectional [60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Participants were from four areas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and information of goiter status might affect  thyroid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Shakya, 2015 cross-sectional [61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Two areas were in a small geographical area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Zou, 2014, cross-sectional [62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ll lived in the same area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reasons are given for the different numbers among measurements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Zimmermann, 2013,  cross-sectional [63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Countries and areas were selected to provide varying regional, ethnic representation but no information on these in each UIC category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Zimmermann, 2005, cross-sectional [64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High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Participants lived in five different countries and no information for background characteristics of areas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Multivariate linear regression  used 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and information about high iodine area might affect  thyroid measurements, but intra-and inter-</w:t>
            </w:r>
            <w:r w:rsidR="005C0B97"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observer</w:t>
            </w: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variability were written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Cho, 2015, cross-sectional [65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Shi, 2015, cross-sectional [66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ll lived in the same area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/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Multivariate Logistic Regression  partially used 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Habimana, 2014, cross-sectional  [67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Participants in each category selected equally from three areas and three trimesters 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/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Multivariate Logistic Regression  used for limited result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Sang, 2012, cross- sectional [68]</w:t>
            </w:r>
          </w:p>
        </w:tc>
        <w:tc>
          <w:tcPr>
            <w:tcW w:w="84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Two areas were in the same country, but no information for characteristics</w:t>
            </w:r>
          </w:p>
        </w:tc>
        <w:tc>
          <w:tcPr>
            <w:tcW w:w="686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Unclear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and information about high iodine area might affect  thyroid measurements</w:t>
            </w:r>
          </w:p>
        </w:tc>
        <w:tc>
          <w:tcPr>
            <w:tcW w:w="744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missing data</w:t>
            </w:r>
          </w:p>
        </w:tc>
        <w:tc>
          <w:tcPr>
            <w:tcW w:w="519" w:type="pct"/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  <w:tr w:rsidR="00270D49" w:rsidRPr="00380D9D" w:rsidTr="00E105E2">
        <w:tc>
          <w:tcPr>
            <w:tcW w:w="648" w:type="pct"/>
            <w:tcBorders>
              <w:bottom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Orito, 2009, cross-sectional  [69]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All were pregnant women who visited the same hospital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High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adjusted analysis</w:t>
            </w:r>
          </w:p>
        </w:tc>
        <w:tc>
          <w:tcPr>
            <w:tcW w:w="732" w:type="pct"/>
            <w:tcBorders>
              <w:bottom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Data obtained from direct measurements</w:t>
            </w:r>
          </w:p>
        </w:tc>
        <w:tc>
          <w:tcPr>
            <w:tcW w:w="829" w:type="pct"/>
            <w:tcBorders>
              <w:bottom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No statement to indicate blinding, but unlikely to affect outcome measurements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Low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lanation for missing was written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Low </w:t>
            </w:r>
          </w:p>
          <w:p w:rsidR="00270D49" w:rsidRPr="00380D9D" w:rsidRDefault="00270D49" w:rsidP="00270D49">
            <w:pPr>
              <w:widowControl/>
              <w:snapToGrid w:val="0"/>
              <w:spacing w:line="220" w:lineRule="exact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80D9D">
              <w:rPr>
                <w:rFonts w:ascii="Times New Roman" w:eastAsia="ＭＳ 明朝" w:hAnsi="Times New Roman" w:cs="Times New Roman"/>
                <w:sz w:val="20"/>
                <w:szCs w:val="20"/>
              </w:rPr>
              <w:t>Expected outcomes were reported</w:t>
            </w:r>
          </w:p>
        </w:tc>
      </w:tr>
    </w:tbl>
    <w:p w:rsidR="00270D49" w:rsidRPr="00270D49" w:rsidRDefault="00270D49" w:rsidP="00CA2BA0">
      <w:pPr>
        <w:rPr>
          <w:lang w:val="en-GB"/>
        </w:rPr>
      </w:pPr>
    </w:p>
    <w:p w:rsidR="00CA2BA0" w:rsidRDefault="00CA2BA0" w:rsidP="00CA2BA0"/>
    <w:p w:rsidR="00CA2BA0" w:rsidRPr="00CA2BA0" w:rsidRDefault="00CA2BA0"/>
    <w:sectPr w:rsidR="00CA2BA0" w:rsidRPr="00CA2BA0" w:rsidSect="00270D49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2452" w:rsidRDefault="00E92452" w:rsidP="00270D49">
      <w:r>
        <w:separator/>
      </w:r>
    </w:p>
  </w:endnote>
  <w:endnote w:type="continuationSeparator" w:id="0">
    <w:p w:rsidR="00E92452" w:rsidRDefault="00E92452" w:rsidP="00270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2452" w:rsidRDefault="00E92452" w:rsidP="00270D49">
      <w:r>
        <w:separator/>
      </w:r>
    </w:p>
  </w:footnote>
  <w:footnote w:type="continuationSeparator" w:id="0">
    <w:p w:rsidR="00E92452" w:rsidRDefault="00E92452" w:rsidP="00270D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BA0"/>
    <w:rsid w:val="000A5EB3"/>
    <w:rsid w:val="00270D49"/>
    <w:rsid w:val="002B6D04"/>
    <w:rsid w:val="002C06B0"/>
    <w:rsid w:val="00380D9D"/>
    <w:rsid w:val="00595B87"/>
    <w:rsid w:val="005C0B97"/>
    <w:rsid w:val="008A3485"/>
    <w:rsid w:val="00B64EE7"/>
    <w:rsid w:val="00C9245C"/>
    <w:rsid w:val="00CA2BA0"/>
    <w:rsid w:val="00D4450F"/>
    <w:rsid w:val="00D66807"/>
    <w:rsid w:val="00E9228E"/>
    <w:rsid w:val="00E9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88E37E4-B9F4-4054-A6D1-56474C11C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2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70D4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70D49"/>
  </w:style>
  <w:style w:type="paragraph" w:styleId="a6">
    <w:name w:val="footer"/>
    <w:basedOn w:val="a"/>
    <w:link w:val="a7"/>
    <w:uiPriority w:val="99"/>
    <w:unhideWhenUsed/>
    <w:rsid w:val="00270D4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70D49"/>
  </w:style>
  <w:style w:type="numbering" w:customStyle="1" w:styleId="1">
    <w:name w:val="リストなし1"/>
    <w:next w:val="a2"/>
    <w:uiPriority w:val="99"/>
    <w:semiHidden/>
    <w:unhideWhenUsed/>
    <w:rsid w:val="00270D49"/>
  </w:style>
  <w:style w:type="table" w:customStyle="1" w:styleId="10">
    <w:name w:val="表 (格子)1"/>
    <w:basedOn w:val="a1"/>
    <w:next w:val="a3"/>
    <w:uiPriority w:val="59"/>
    <w:rsid w:val="00270D49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486</Words>
  <Characters>14173</Characters>
  <Application>Microsoft Office Word</Application>
  <DocSecurity>0</DocSecurity>
  <Lines>118</Lines>
  <Paragraphs>3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ki Satoshi</dc:creator>
  <cp:keywords/>
  <dc:description/>
  <cp:lastModifiedBy>Sasaki Satoshi</cp:lastModifiedBy>
  <cp:revision>4</cp:revision>
  <dcterms:created xsi:type="dcterms:W3CDTF">2016-09-12T02:43:00Z</dcterms:created>
  <dcterms:modified xsi:type="dcterms:W3CDTF">2017-01-28T02:28:00Z</dcterms:modified>
</cp:coreProperties>
</file>